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7372" w:type="dxa"/>
        <w:tblLook w:val="04A0" w:firstRow="1" w:lastRow="0" w:firstColumn="1" w:lastColumn="0" w:noHBand="0" w:noVBand="1"/>
      </w:tblPr>
      <w:tblGrid>
        <w:gridCol w:w="420"/>
        <w:gridCol w:w="960"/>
        <w:gridCol w:w="1620"/>
        <w:gridCol w:w="1880"/>
        <w:gridCol w:w="1880"/>
        <w:gridCol w:w="2160"/>
        <w:gridCol w:w="1900"/>
        <w:gridCol w:w="2040"/>
        <w:gridCol w:w="2060"/>
        <w:gridCol w:w="2180"/>
        <w:gridCol w:w="272"/>
      </w:tblGrid>
      <w:tr w:rsidR="00CF6985" w:rsidRPr="00CF6985" w:rsidTr="00CF6985">
        <w:trPr>
          <w:trHeight w:val="27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80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l Table 1. </w:t>
            </w: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ations in tumor driver and MMR genes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DH1/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R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82W (0.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+1G&gt;A (0.8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73C (0.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55_splice (0.5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236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360Rfs*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105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73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524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81H (0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49D (0.4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28P (0.3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48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838*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219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73C (0.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887fs*19 (0.6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89Q (0.6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4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38P (0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395Dfs*95 (0.8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147_splice (0.0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3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09V (0.8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469Ifs*44 (0.3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219I (0.4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14Lfs*33 (0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55* (0.1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48Q (0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049Nfs*4 (0.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226_splice (0.4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75H (0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049Nfs*4 (0.6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236_splice (0.5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428Yfs*5 (0.8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219I (0.4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C (0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95T (0.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582Nfs*19 (0.5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219I (0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73H (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049Nfs*4 (0.1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219I (0.0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75H (0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582Nfs*19 (0.2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82_splice (0.2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73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71_splic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32H (0.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73C (0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045* (0.3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55_splice (0.0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75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87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234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82_spli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85K (0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50T (0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89Q (0.5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225_spli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659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73H (0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28T (0.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13* (0.9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33_splice (0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50T (0.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C2A97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C2A97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C2A97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CF6985"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17M (0.3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75H (0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C2A97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C2A97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CF6985"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C2A97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701_splice (0.3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C2A97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26R (0.8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28T (0.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C2A97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048* (0.1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45S (0.3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544* (0.3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13* (0.3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48* (0.2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58H (0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50T (0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264_splice (0.2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58C (0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669_splic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28T (0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55_splice (0.0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28T (0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40* (0.1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28T (0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219I (0.3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73C (0.3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315_splice (0.6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06* (0.7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09* (0.2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28T (0.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426_splice (0.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48W (0.7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28T (0.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07* (0.4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75Y (0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219I (0.2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31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80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ote: </w:t>
            </w: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n known, the variant allele frequency (VAF) is listed in parentheses after the specific mutation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6985" w:rsidRPr="00CF6985" w:rsidTr="00CF6985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6985" w:rsidRPr="00CF6985" w:rsidRDefault="00CF6985" w:rsidP="00CF69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8B38ED" w:rsidRPr="00CF6985" w:rsidRDefault="008B38ED" w:rsidP="00CF6985"/>
    <w:sectPr w:rsidR="008B38ED" w:rsidRPr="00CF6985" w:rsidSect="00B02A46">
      <w:pgSz w:w="20636" w:h="14570" w:orient="landscape" w:code="12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A46"/>
    <w:rsid w:val="006F435F"/>
    <w:rsid w:val="008B38ED"/>
    <w:rsid w:val="00B02A46"/>
    <w:rsid w:val="00CC2A97"/>
    <w:rsid w:val="00CF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1FF2F"/>
  <w15:chartTrackingRefBased/>
  <w15:docId w15:val="{585CAC69-04DF-4250-BEA3-99F52C1A9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7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2</Words>
  <Characters>2065</Characters>
  <Application>Microsoft Office Word</Application>
  <DocSecurity>0</DocSecurity>
  <Lines>17</Lines>
  <Paragraphs>4</Paragraphs>
  <ScaleCrop>false</ScaleCrop>
  <Company>The Mount Sinai Health System</Company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Timothy</dc:creator>
  <cp:keywords/>
  <dc:description/>
  <cp:lastModifiedBy>Richardson, Timothy</cp:lastModifiedBy>
  <cp:revision>4</cp:revision>
  <dcterms:created xsi:type="dcterms:W3CDTF">2023-07-05T18:50:00Z</dcterms:created>
  <dcterms:modified xsi:type="dcterms:W3CDTF">2023-07-05T19:52:00Z</dcterms:modified>
</cp:coreProperties>
</file>